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46605</wp:posOffset>
                </wp:positionH>
                <wp:positionV relativeFrom="paragraph">
                  <wp:posOffset>306070</wp:posOffset>
                </wp:positionV>
                <wp:extent cx="1693545" cy="11664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93440" cy="1166400"/>
                          <a:chOff x="0" y="0"/>
                          <a:chExt cx="1693440" cy="1166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693440" cy="116640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1684800" cy="1166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947880" y="45720"/>
                              <a:ext cx="745560" cy="249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858600" y="103680"/>
                            <a:ext cx="380880" cy="106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1.15pt;margin-top:24.1pt;width:133.3pt;height:91.85pt" coordorigin="3223,482" coordsize="2666,1837">
                <v:group id="shape_0" style="position:absolute;left:3223;top:482;width:2666;height:183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3223;top:482;width:2652;height:1836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716;top:554;width:1173;height:392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rect id="shape_0" fillcolor="white" stroked="t" o:allowincell="f" style="position:absolute;left:4575;top:645;width:599;height:166;mso-wrap-style:none;v-text-anchor:middle">
                  <v:fill o:detectmouseclick="t" type="solid" color2="black"/>
                  <v:stroke color="white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4 Fig. </w:t>
      </w:r>
      <w:r>
        <w:rPr>
          <w:rFonts w:cs="Times New Roman" w:ascii="Times New Roman" w:hAnsi="Times New Roman"/>
          <w:sz w:val="20"/>
          <w:szCs w:val="20"/>
        </w:rPr>
        <w:t xml:space="preserve">UV-visible spectra of protease solution (protease concentration: 8.58 </w:t>
      </w:r>
      <w:r>
        <w:rPr>
          <w:rFonts w:eastAsia="Symbol" w:cs="Symbol" w:ascii="Symbol" w:hAnsi="Symbol"/>
          <w:sz w:val="20"/>
          <w:szCs w:val="20"/>
        </w:rPr>
        <w:t></w:t>
      </w:r>
      <w:r>
        <w:rPr>
          <w:rFonts w:cs="Times New Roman" w:ascii="Times New Roman" w:hAnsi="Times New Roman"/>
          <w:sz w:val="20"/>
          <w:szCs w:val="20"/>
        </w:rPr>
        <w:t>g/mL).</w:t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spacing w:before="0" w:after="200"/>
        <w:rPr/>
      </w:pPr>
      <w:r>
        <w:rPr/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4:24:00Z</dcterms:created>
  <dc:creator>rupa mukharjee</dc:creator>
  <dc:description/>
  <cp:keywords/>
  <dc:language>en-US</dc:language>
  <cp:lastModifiedBy>rupa mukharjee</cp:lastModifiedBy>
  <dcterms:modified xsi:type="dcterms:W3CDTF">2020-12-17T10:33:00Z</dcterms:modified>
  <cp:revision>6</cp:revision>
  <dc:subject/>
  <dc:title/>
</cp:coreProperties>
</file>